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4A519" w14:textId="47EE6A07" w:rsidR="00C071F0" w:rsidRDefault="007C35E9">
      <w:pPr>
        <w:rPr>
          <w:rFonts w:ascii="Times New Roman" w:hAnsi="Times New Roman" w:cs="Times New Roman"/>
          <w:b/>
          <w:bCs/>
        </w:rPr>
      </w:pPr>
      <w:r w:rsidRPr="007C35E9">
        <w:rPr>
          <w:rFonts w:ascii="Times New Roman" w:hAnsi="Times New Roman" w:cs="Times New Roman"/>
          <w:b/>
          <w:bCs/>
        </w:rPr>
        <w:t>Supplementary Figure 1.</w:t>
      </w:r>
    </w:p>
    <w:p w14:paraId="15F86FAB" w14:textId="77777777" w:rsidR="00654986" w:rsidRPr="008A10F5" w:rsidRDefault="00654986" w:rsidP="00654986">
      <w:pPr>
        <w:pStyle w:val="SupplementaryMaterialCaption"/>
      </w:pPr>
      <w:r w:rsidRPr="00334687">
        <w:rPr>
          <w:rStyle w:val="supplementaryMaterialnumber"/>
        </w:rPr>
        <w:t>Suppl. Figure 1.</w:t>
      </w:r>
      <w:r w:rsidRPr="008A10F5">
        <w:t xml:space="preserve"> Univariate (A) and multivariate analysis (B) of progression-free survival.</w:t>
      </w:r>
    </w:p>
    <w:p w14:paraId="20667738" w14:textId="77777777" w:rsidR="00654986" w:rsidRDefault="0065498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00845E31" w14:textId="77777777" w:rsidR="007C35E9" w:rsidRPr="007C35E9" w:rsidRDefault="007C35E9">
      <w:pPr>
        <w:rPr>
          <w:rFonts w:ascii="Times New Roman" w:hAnsi="Times New Roman" w:cs="Times New Roman"/>
          <w:b/>
          <w:bCs/>
        </w:rPr>
      </w:pPr>
    </w:p>
    <w:p w14:paraId="70206B99" w14:textId="192C9487" w:rsidR="007C35E9" w:rsidRDefault="007C35E9">
      <w:r>
        <w:rPr>
          <w:noProof/>
          <w:lang w:val="en-IN" w:eastAsia="en-IN"/>
        </w:rPr>
        <w:drawing>
          <wp:inline distT="0" distB="0" distL="0" distR="0" wp14:anchorId="5E4ACA1F" wp14:editId="34DA199C">
            <wp:extent cx="5727700" cy="296164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35E9" w:rsidSect="00A436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xMTa1NLewNDYwNjZQ0lEKTi0uzszPAykwrAUAWJQAFCwAAAA="/>
  </w:docVars>
  <w:rsids>
    <w:rsidRoot w:val="007C35E9"/>
    <w:rsid w:val="00011683"/>
    <w:rsid w:val="000137C1"/>
    <w:rsid w:val="00032D46"/>
    <w:rsid w:val="00052C85"/>
    <w:rsid w:val="00060F7C"/>
    <w:rsid w:val="00077658"/>
    <w:rsid w:val="000968AE"/>
    <w:rsid w:val="000B4DEF"/>
    <w:rsid w:val="000D27CA"/>
    <w:rsid w:val="000E55FC"/>
    <w:rsid w:val="0011169B"/>
    <w:rsid w:val="0012777D"/>
    <w:rsid w:val="00157405"/>
    <w:rsid w:val="00161068"/>
    <w:rsid w:val="00192855"/>
    <w:rsid w:val="001A47AD"/>
    <w:rsid w:val="001B09CE"/>
    <w:rsid w:val="001D04D1"/>
    <w:rsid w:val="001E5E46"/>
    <w:rsid w:val="00207D47"/>
    <w:rsid w:val="002526BE"/>
    <w:rsid w:val="0025624E"/>
    <w:rsid w:val="00267844"/>
    <w:rsid w:val="002819E2"/>
    <w:rsid w:val="00306A04"/>
    <w:rsid w:val="00306A6D"/>
    <w:rsid w:val="00307AF6"/>
    <w:rsid w:val="00346C06"/>
    <w:rsid w:val="003638B5"/>
    <w:rsid w:val="00387118"/>
    <w:rsid w:val="00390CB4"/>
    <w:rsid w:val="003B1BDE"/>
    <w:rsid w:val="003B4B78"/>
    <w:rsid w:val="003C20B0"/>
    <w:rsid w:val="003E3A48"/>
    <w:rsid w:val="003E456B"/>
    <w:rsid w:val="00417E49"/>
    <w:rsid w:val="00424760"/>
    <w:rsid w:val="0044283C"/>
    <w:rsid w:val="00461E58"/>
    <w:rsid w:val="004815B7"/>
    <w:rsid w:val="0048254D"/>
    <w:rsid w:val="004A22A2"/>
    <w:rsid w:val="004A32EF"/>
    <w:rsid w:val="004A7BC6"/>
    <w:rsid w:val="004B3695"/>
    <w:rsid w:val="004B5E1B"/>
    <w:rsid w:val="00503228"/>
    <w:rsid w:val="005418D8"/>
    <w:rsid w:val="00566D27"/>
    <w:rsid w:val="00575846"/>
    <w:rsid w:val="005A6525"/>
    <w:rsid w:val="00615CE8"/>
    <w:rsid w:val="00620C47"/>
    <w:rsid w:val="0062355B"/>
    <w:rsid w:val="006434AC"/>
    <w:rsid w:val="0065008E"/>
    <w:rsid w:val="00650F7E"/>
    <w:rsid w:val="00654986"/>
    <w:rsid w:val="006759A0"/>
    <w:rsid w:val="00693646"/>
    <w:rsid w:val="00693884"/>
    <w:rsid w:val="006C10D2"/>
    <w:rsid w:val="006D79E3"/>
    <w:rsid w:val="006E4E5B"/>
    <w:rsid w:val="006F51F4"/>
    <w:rsid w:val="00710707"/>
    <w:rsid w:val="00720C96"/>
    <w:rsid w:val="00734E3F"/>
    <w:rsid w:val="0076526C"/>
    <w:rsid w:val="007A2724"/>
    <w:rsid w:val="007C35E9"/>
    <w:rsid w:val="007F6801"/>
    <w:rsid w:val="00816B81"/>
    <w:rsid w:val="00864004"/>
    <w:rsid w:val="00877CED"/>
    <w:rsid w:val="00883691"/>
    <w:rsid w:val="008E5643"/>
    <w:rsid w:val="00902794"/>
    <w:rsid w:val="00940EBE"/>
    <w:rsid w:val="0094341C"/>
    <w:rsid w:val="009705CC"/>
    <w:rsid w:val="00986C7D"/>
    <w:rsid w:val="00990F61"/>
    <w:rsid w:val="0099632A"/>
    <w:rsid w:val="009B00DF"/>
    <w:rsid w:val="009D597C"/>
    <w:rsid w:val="00A046E9"/>
    <w:rsid w:val="00A3035E"/>
    <w:rsid w:val="00A32B51"/>
    <w:rsid w:val="00A436C0"/>
    <w:rsid w:val="00A81DCB"/>
    <w:rsid w:val="00AB0702"/>
    <w:rsid w:val="00AB0A33"/>
    <w:rsid w:val="00AC07A7"/>
    <w:rsid w:val="00B4609D"/>
    <w:rsid w:val="00B56454"/>
    <w:rsid w:val="00B63DF5"/>
    <w:rsid w:val="00B87E6A"/>
    <w:rsid w:val="00B91F10"/>
    <w:rsid w:val="00BE08BB"/>
    <w:rsid w:val="00C071F0"/>
    <w:rsid w:val="00C2246E"/>
    <w:rsid w:val="00C84CF3"/>
    <w:rsid w:val="00C86925"/>
    <w:rsid w:val="00C94125"/>
    <w:rsid w:val="00CC06BA"/>
    <w:rsid w:val="00CD35B7"/>
    <w:rsid w:val="00CD3B50"/>
    <w:rsid w:val="00D245F9"/>
    <w:rsid w:val="00D35CB1"/>
    <w:rsid w:val="00D505AC"/>
    <w:rsid w:val="00D77AC8"/>
    <w:rsid w:val="00DA7395"/>
    <w:rsid w:val="00DB12E8"/>
    <w:rsid w:val="00E57287"/>
    <w:rsid w:val="00E7226B"/>
    <w:rsid w:val="00E9378C"/>
    <w:rsid w:val="00E96D55"/>
    <w:rsid w:val="00EE4215"/>
    <w:rsid w:val="00EE6937"/>
    <w:rsid w:val="00EF3BA5"/>
    <w:rsid w:val="00F16F8E"/>
    <w:rsid w:val="00F61E6A"/>
    <w:rsid w:val="00F929A3"/>
    <w:rsid w:val="00FA5C9C"/>
    <w:rsid w:val="00FC3709"/>
    <w:rsid w:val="00FE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64D8D"/>
  <w15:chartTrackingRefBased/>
  <w15:docId w15:val="{F5F0AE2F-7041-CB4D-8B79-0FA11363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plementaryMaterialnumber">
    <w:name w:val="‡supplementaryMaterial_number"/>
    <w:rsid w:val="00654986"/>
    <w:rPr>
      <w:color w:val="0000FF"/>
    </w:rPr>
  </w:style>
  <w:style w:type="paragraph" w:customStyle="1" w:styleId="SupplementaryMaterialCaption">
    <w:name w:val="†SupplementaryMaterial_Caption"/>
    <w:rsid w:val="00654986"/>
    <w:pPr>
      <w:spacing w:line="480" w:lineRule="auto"/>
    </w:pPr>
    <w:rPr>
      <w:rFonts w:ascii="Times New Roman" w:eastAsia="Times New Roman" w:hAnsi="Times New Roman" w:cs="Times New Roman"/>
      <w:color w:val="00808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Deng</dc:creator>
  <cp:keywords/>
  <dc:description/>
  <cp:lastModifiedBy>NEWGEN</cp:lastModifiedBy>
  <cp:revision>2</cp:revision>
  <dcterms:created xsi:type="dcterms:W3CDTF">2023-03-06T22:16:00Z</dcterms:created>
  <dcterms:modified xsi:type="dcterms:W3CDTF">2023-05-13T09:27:00Z</dcterms:modified>
</cp:coreProperties>
</file>